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B393" w14:textId="0A5EFBF6" w:rsidR="001B4310" w:rsidRDefault="003A6BB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1205143"/>
      <w:r w:rsidRPr="00D079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589C">
        <w:rPr>
          <w:rFonts w:ascii="Times New Roman" w:hAnsi="Times New Roman" w:cs="Times New Roman"/>
          <w:b/>
          <w:sz w:val="24"/>
          <w:szCs w:val="24"/>
        </w:rPr>
        <w:t>S</w:t>
      </w:r>
      <w:r w:rsidRPr="00D0797B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1" w:name="_Hlk73609196"/>
      <w:r w:rsidRPr="00D0797B">
        <w:rPr>
          <w:rFonts w:ascii="Times New Roman" w:hAnsi="Times New Roman" w:cs="Times New Roman"/>
          <w:b/>
          <w:sz w:val="24"/>
          <w:szCs w:val="24"/>
        </w:rPr>
        <w:t>Coefficient of variation</w:t>
      </w:r>
      <w:bookmarkEnd w:id="1"/>
      <w:r w:rsidRPr="00D0797B">
        <w:rPr>
          <w:rFonts w:ascii="Times New Roman" w:hAnsi="Times New Roman" w:cs="Times New Roman"/>
          <w:b/>
          <w:sz w:val="24"/>
          <w:szCs w:val="24"/>
        </w:rPr>
        <w:t xml:space="preserve"> between chromosome 2 </w:t>
      </w:r>
      <w:r w:rsidR="0007589C">
        <w:rPr>
          <w:rFonts w:ascii="Times New Roman" w:hAnsi="Times New Roman" w:cs="Times New Roman"/>
          <w:b/>
          <w:sz w:val="24"/>
          <w:szCs w:val="24"/>
        </w:rPr>
        <w:t xml:space="preserve">homologs </w:t>
      </w:r>
      <w:r w:rsidRPr="00D0797B">
        <w:rPr>
          <w:rFonts w:ascii="Times New Roman" w:hAnsi="Times New Roman" w:cs="Times New Roman"/>
          <w:b/>
          <w:sz w:val="24"/>
          <w:szCs w:val="24"/>
        </w:rPr>
        <w:t>in</w:t>
      </w:r>
      <w:r w:rsidR="009B4835">
        <w:rPr>
          <w:rFonts w:ascii="Times New Roman" w:hAnsi="Times New Roman" w:cs="Times New Roman"/>
          <w:b/>
          <w:sz w:val="24"/>
          <w:szCs w:val="24"/>
        </w:rPr>
        <w:t xml:space="preserve"> eac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797B">
        <w:rPr>
          <w:rFonts w:ascii="Times New Roman" w:hAnsi="Times New Roman" w:cs="Times New Roman"/>
          <w:b/>
          <w:i/>
          <w:sz w:val="24"/>
          <w:szCs w:val="24"/>
        </w:rPr>
        <w:t>S. spontaneum</w:t>
      </w:r>
      <w:r w:rsidRPr="00D0797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9B4835">
        <w:rPr>
          <w:rFonts w:ascii="Times New Roman" w:hAnsi="Times New Roman" w:cs="Times New Roman"/>
          <w:b/>
          <w:sz w:val="24"/>
          <w:szCs w:val="24"/>
        </w:rPr>
        <w:t>clo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7"/>
        <w:gridCol w:w="3087"/>
        <w:gridCol w:w="2952"/>
      </w:tblGrid>
      <w:tr w:rsidR="00934B6D" w:rsidRPr="00934B6D" w14:paraId="148075BC" w14:textId="77777777" w:rsidTr="002B4C20">
        <w:trPr>
          <w:trHeight w:val="600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F433" w14:textId="6226A0B1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 spontaneum</w:t>
            </w: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B4C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lone</w:t>
            </w:r>
            <w:r w:rsidR="00532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D17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V (%)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68D" w14:textId="1DD7C6C5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934B6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934B6D" w:rsidRPr="00934B6D" w14:paraId="10509790" w14:textId="77777777" w:rsidTr="002B4C20">
        <w:trPr>
          <w:trHeight w:val="600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5DDA" w14:textId="22BD6A95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84-268</w:t>
            </w:r>
            <w:r w:rsidR="002B4C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x)</w:t>
            </w: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42A5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49A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4B6D" w:rsidRPr="00934B6D" w14:paraId="66114180" w14:textId="77777777" w:rsidTr="002B4C20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8BA" w14:textId="57AE9F2F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73609669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82-29</w:t>
            </w:r>
            <w:bookmarkEnd w:id="2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x)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F05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62E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4B6D" w:rsidRPr="00934B6D" w14:paraId="280DE49B" w14:textId="77777777" w:rsidTr="002B4C20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AD95" w14:textId="611DABBC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73609692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30</w:t>
            </w:r>
            <w:bookmarkEnd w:id="3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2x)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E0E" w14:textId="1416A20E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</w:t>
            </w:r>
            <w:r w:rsidR="006C4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928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4B6D" w:rsidRPr="00934B6D" w14:paraId="43A72ED3" w14:textId="77777777" w:rsidTr="002B4C20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E5E7" w14:textId="4A522715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73609703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87-I-4</w:t>
            </w:r>
            <w:bookmarkEnd w:id="4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3x)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474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EF33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34B6D" w:rsidRPr="00934B6D" w14:paraId="68C6B968" w14:textId="77777777" w:rsidTr="002B4C20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C3070" w14:textId="4CB23E06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73609678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79-I-1</w:t>
            </w:r>
            <w:bookmarkEnd w:id="5"/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1x)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2615" w14:textId="7F20457C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  <w:r w:rsidR="006C4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D4F5" w14:textId="77777777" w:rsidR="00934B6D" w:rsidRPr="00934B6D" w:rsidRDefault="00934B6D" w:rsidP="0093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B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1BE5A0F3" w14:textId="5BE2AC0D" w:rsidR="003A6BBD" w:rsidRDefault="003A6BBD">
      <w:pPr>
        <w:rPr>
          <w:rFonts w:ascii="Times New Roman" w:hAnsi="Times New Roman" w:cs="Times New Roman"/>
          <w:sz w:val="22"/>
        </w:rPr>
      </w:pPr>
      <w:r w:rsidRPr="003A6BBD">
        <w:rPr>
          <w:rFonts w:ascii="Times New Roman" w:hAnsi="Times New Roman" w:cs="Times New Roman"/>
          <w:sz w:val="22"/>
          <w:vertAlign w:val="superscript"/>
        </w:rPr>
        <w:t>a</w:t>
      </w:r>
      <w:r w:rsidRPr="003A6BBD">
        <w:rPr>
          <w:rFonts w:ascii="Times New Roman" w:hAnsi="Times New Roman" w:cs="Times New Roman"/>
          <w:sz w:val="22"/>
        </w:rPr>
        <w:t>Number of cells analyzed.</w:t>
      </w:r>
    </w:p>
    <w:p w14:paraId="361DFFD0" w14:textId="28EACD5A" w:rsidR="00626926" w:rsidRPr="003A6BBD" w:rsidRDefault="00626926">
      <w:pPr>
        <w:rPr>
          <w:rFonts w:ascii="Times New Roman" w:hAnsi="Times New Roman" w:cs="Times New Roman"/>
          <w:sz w:val="22"/>
        </w:rPr>
      </w:pPr>
    </w:p>
    <w:sectPr w:rsidR="00626926" w:rsidRPr="003A6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F4D7A" w14:textId="77777777" w:rsidR="00006B0A" w:rsidRDefault="00006B0A" w:rsidP="001854BE">
      <w:r>
        <w:separator/>
      </w:r>
    </w:p>
  </w:endnote>
  <w:endnote w:type="continuationSeparator" w:id="0">
    <w:p w14:paraId="252C6C5E" w14:textId="77777777" w:rsidR="00006B0A" w:rsidRDefault="00006B0A" w:rsidP="00185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27C5A" w14:textId="77777777" w:rsidR="00006B0A" w:rsidRDefault="00006B0A" w:rsidP="001854BE">
      <w:r>
        <w:separator/>
      </w:r>
    </w:p>
  </w:footnote>
  <w:footnote w:type="continuationSeparator" w:id="0">
    <w:p w14:paraId="59D3E0D1" w14:textId="77777777" w:rsidR="00006B0A" w:rsidRDefault="00006B0A" w:rsidP="00185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BD"/>
    <w:rsid w:val="00006B0A"/>
    <w:rsid w:val="0007589C"/>
    <w:rsid w:val="001253B9"/>
    <w:rsid w:val="001854BE"/>
    <w:rsid w:val="001B4310"/>
    <w:rsid w:val="002B4C20"/>
    <w:rsid w:val="002F327F"/>
    <w:rsid w:val="003A6BBD"/>
    <w:rsid w:val="004C02F1"/>
    <w:rsid w:val="0050696C"/>
    <w:rsid w:val="005133AB"/>
    <w:rsid w:val="00532E7C"/>
    <w:rsid w:val="005D129A"/>
    <w:rsid w:val="00626926"/>
    <w:rsid w:val="00630D72"/>
    <w:rsid w:val="006C4118"/>
    <w:rsid w:val="007C3C52"/>
    <w:rsid w:val="007E75C0"/>
    <w:rsid w:val="008251E0"/>
    <w:rsid w:val="008344FF"/>
    <w:rsid w:val="00881199"/>
    <w:rsid w:val="00934B6D"/>
    <w:rsid w:val="009B4835"/>
    <w:rsid w:val="00A11BBD"/>
    <w:rsid w:val="00B12353"/>
    <w:rsid w:val="00C052E0"/>
    <w:rsid w:val="00F9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B38B0"/>
  <w15:chartTrackingRefBased/>
  <w15:docId w15:val="{357DBF95-21D3-44EA-BDB2-76E1D636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2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uang</dc:creator>
  <cp:keywords/>
  <dc:description/>
  <cp:lastModifiedBy>K</cp:lastModifiedBy>
  <cp:revision>7</cp:revision>
  <dcterms:created xsi:type="dcterms:W3CDTF">2021-06-03T02:26:00Z</dcterms:created>
  <dcterms:modified xsi:type="dcterms:W3CDTF">2021-06-04T00:05:00Z</dcterms:modified>
</cp:coreProperties>
</file>